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2EE99" w14:textId="6CB608CE" w:rsidR="009A44A2" w:rsidRPr="005B11FB" w:rsidRDefault="00881C9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C617DD" w:rsidRPr="005B11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o</w:t>
      </w:r>
    </w:p>
    <w:p w14:paraId="08D2FBCB" w14:textId="77777777" w:rsidR="00586758" w:rsidRDefault="00586758" w:rsidP="00FA5CAB">
      <w:pPr>
        <w:pStyle w:val="MDPI12title"/>
        <w:spacing w:line="480" w:lineRule="auto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lang w:eastAsia="ja-JP"/>
        </w:rPr>
        <w:t xml:space="preserve">Adaptive Laboratory Evolution accelerated glutarate production by </w:t>
      </w:r>
      <w:r>
        <w:rPr>
          <w:rFonts w:ascii="Times New Roman" w:hAnsi="Times New Roman"/>
          <w:i/>
          <w:sz w:val="32"/>
          <w:szCs w:val="32"/>
          <w:lang w:eastAsia="ja-JP"/>
        </w:rPr>
        <w:t>Corynebacterium glutamicum</w:t>
      </w:r>
    </w:p>
    <w:p w14:paraId="7D4EEA6F" w14:textId="77777777" w:rsidR="00C617DD" w:rsidRPr="00586758" w:rsidRDefault="00C617DD" w:rsidP="00C617DD">
      <w:pPr>
        <w:pStyle w:val="MDPI13authornames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86758">
        <w:rPr>
          <w:rFonts w:ascii="Times New Roman" w:hAnsi="Times New Roman"/>
          <w:sz w:val="24"/>
          <w:szCs w:val="24"/>
          <w:lang w:val="en-GB"/>
        </w:rPr>
        <w:t>Carina Prell</w:t>
      </w:r>
      <w:r w:rsidRPr="0058675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586758">
        <w:rPr>
          <w:rFonts w:ascii="Times New Roman" w:hAnsi="Times New Roman"/>
          <w:sz w:val="24"/>
          <w:szCs w:val="24"/>
          <w:lang w:val="en-GB"/>
        </w:rPr>
        <w:t>, Tobias Busche</w:t>
      </w:r>
      <w:r w:rsidRPr="0058675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586758">
        <w:rPr>
          <w:rFonts w:ascii="Times New Roman" w:hAnsi="Times New Roman"/>
          <w:sz w:val="24"/>
          <w:szCs w:val="24"/>
          <w:lang w:val="en-GB"/>
        </w:rPr>
        <w:t>, Christian Rückert</w:t>
      </w:r>
      <w:r w:rsidRPr="0058675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586758">
        <w:rPr>
          <w:rFonts w:ascii="Times New Roman" w:hAnsi="Times New Roman"/>
          <w:sz w:val="24"/>
          <w:szCs w:val="24"/>
          <w:lang w:val="en-GB"/>
        </w:rPr>
        <w:t>, Lea Nolte</w:t>
      </w:r>
      <w:r w:rsidRPr="00586758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586758">
        <w:rPr>
          <w:rFonts w:ascii="Times New Roman" w:hAnsi="Times New Roman"/>
          <w:sz w:val="24"/>
          <w:szCs w:val="24"/>
          <w:lang w:val="en-GB"/>
        </w:rPr>
        <w:t>, Christoph Brandenbusch</w:t>
      </w:r>
      <w:r w:rsidRPr="00586758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586758">
        <w:rPr>
          <w:rFonts w:ascii="Times New Roman" w:hAnsi="Times New Roman"/>
          <w:sz w:val="24"/>
          <w:szCs w:val="24"/>
          <w:lang w:val="en-GB"/>
        </w:rPr>
        <w:t xml:space="preserve"> and Volker F. Wendisch</w:t>
      </w:r>
      <w:r w:rsidRPr="00586758">
        <w:rPr>
          <w:rFonts w:ascii="Times New Roman" w:hAnsi="Times New Roman"/>
          <w:sz w:val="24"/>
          <w:szCs w:val="24"/>
          <w:vertAlign w:val="superscript"/>
          <w:lang w:val="en-GB"/>
        </w:rPr>
        <w:t>1,</w:t>
      </w:r>
      <w:r w:rsidRPr="00586758">
        <w:rPr>
          <w:rFonts w:ascii="Times New Roman" w:hAnsi="Times New Roman"/>
          <w:sz w:val="24"/>
          <w:szCs w:val="24"/>
          <w:lang w:val="en-GB"/>
        </w:rPr>
        <w:t>*</w:t>
      </w:r>
    </w:p>
    <w:p w14:paraId="5784AE6A" w14:textId="77777777" w:rsidR="00C617DD" w:rsidRPr="00906DA3" w:rsidRDefault="00C617DD" w:rsidP="00C617DD">
      <w:pPr>
        <w:pStyle w:val="MDPI16affiliation"/>
        <w:spacing w:line="480" w:lineRule="auto"/>
        <w:rPr>
          <w:rFonts w:ascii="Times New Roman" w:hAnsi="Times New Roman"/>
          <w:sz w:val="22"/>
          <w:szCs w:val="24"/>
        </w:rPr>
      </w:pPr>
      <w:r w:rsidRPr="00906DA3">
        <w:rPr>
          <w:rFonts w:ascii="Times New Roman" w:hAnsi="Times New Roman"/>
          <w:sz w:val="24"/>
          <w:szCs w:val="24"/>
          <w:vertAlign w:val="superscript"/>
        </w:rPr>
        <w:t>1</w:t>
      </w:r>
      <w:r w:rsidRPr="00906DA3">
        <w:rPr>
          <w:rFonts w:ascii="Times New Roman" w:hAnsi="Times New Roman"/>
          <w:sz w:val="24"/>
          <w:szCs w:val="24"/>
        </w:rPr>
        <w:tab/>
      </w:r>
      <w:r w:rsidRPr="00906DA3">
        <w:rPr>
          <w:rFonts w:ascii="Times New Roman" w:hAnsi="Times New Roman"/>
          <w:sz w:val="22"/>
          <w:szCs w:val="24"/>
        </w:rPr>
        <w:t xml:space="preserve">Genetics of Prokaryotes, Faculty of Biology &amp; </w:t>
      </w:r>
      <w:proofErr w:type="spellStart"/>
      <w:r w:rsidRPr="00906DA3">
        <w:rPr>
          <w:rFonts w:ascii="Times New Roman" w:hAnsi="Times New Roman"/>
          <w:sz w:val="22"/>
          <w:szCs w:val="24"/>
        </w:rPr>
        <w:t>CeBiTec</w:t>
      </w:r>
      <w:proofErr w:type="spellEnd"/>
      <w:r w:rsidRPr="00906DA3">
        <w:rPr>
          <w:rFonts w:ascii="Times New Roman" w:hAnsi="Times New Roman"/>
          <w:sz w:val="22"/>
          <w:szCs w:val="24"/>
        </w:rPr>
        <w:t xml:space="preserve">, Bielefeld University, </w:t>
      </w:r>
      <w:proofErr w:type="spellStart"/>
      <w:r w:rsidRPr="00906DA3">
        <w:rPr>
          <w:rFonts w:ascii="Times New Roman" w:hAnsi="Times New Roman"/>
          <w:sz w:val="22"/>
          <w:szCs w:val="24"/>
        </w:rPr>
        <w:t>Universitätsstr</w:t>
      </w:r>
      <w:proofErr w:type="spellEnd"/>
      <w:r w:rsidRPr="00906DA3">
        <w:rPr>
          <w:rFonts w:ascii="Times New Roman" w:hAnsi="Times New Roman"/>
          <w:sz w:val="22"/>
          <w:szCs w:val="24"/>
        </w:rPr>
        <w:t xml:space="preserve">. 25, 33615 Bielefeld, Germany; </w:t>
      </w:r>
      <w:hyperlink r:id="rId4">
        <w:r w:rsidRPr="00906DA3">
          <w:rPr>
            <w:rStyle w:val="Hyperlink"/>
            <w:sz w:val="22"/>
            <w:szCs w:val="24"/>
            <w:lang w:bidi="ar-SA"/>
          </w:rPr>
          <w:t>carina.prell@uni-bielefeld.de</w:t>
        </w:r>
      </w:hyperlink>
    </w:p>
    <w:p w14:paraId="18240FB9" w14:textId="77777777" w:rsidR="00C617DD" w:rsidRPr="008A461D" w:rsidRDefault="00C617DD" w:rsidP="00C617DD">
      <w:pPr>
        <w:pStyle w:val="MDPI16affiliation"/>
        <w:spacing w:line="480" w:lineRule="auto"/>
        <w:rPr>
          <w:rFonts w:ascii="Times New Roman" w:hAnsi="Times New Roman"/>
          <w:sz w:val="22"/>
          <w:szCs w:val="24"/>
        </w:rPr>
      </w:pPr>
      <w:r w:rsidRPr="00906DA3">
        <w:rPr>
          <w:rFonts w:ascii="Times New Roman" w:hAnsi="Times New Roman"/>
          <w:sz w:val="22"/>
          <w:szCs w:val="24"/>
          <w:vertAlign w:val="superscript"/>
        </w:rPr>
        <w:t>2</w:t>
      </w:r>
      <w:r w:rsidRPr="00906DA3">
        <w:rPr>
          <w:rFonts w:ascii="Times New Roman" w:hAnsi="Times New Roman"/>
          <w:sz w:val="22"/>
          <w:szCs w:val="24"/>
        </w:rPr>
        <w:tab/>
        <w:t xml:space="preserve">Technology Platform Genomics, Center for </w:t>
      </w:r>
      <w:r w:rsidRPr="008A461D">
        <w:rPr>
          <w:rFonts w:ascii="Times New Roman" w:hAnsi="Times New Roman"/>
          <w:sz w:val="22"/>
          <w:szCs w:val="24"/>
        </w:rPr>
        <w:t>Biotechnology (</w:t>
      </w:r>
      <w:proofErr w:type="spellStart"/>
      <w:r w:rsidRPr="008A461D">
        <w:rPr>
          <w:rFonts w:ascii="Times New Roman" w:hAnsi="Times New Roman"/>
          <w:sz w:val="22"/>
          <w:szCs w:val="24"/>
        </w:rPr>
        <w:t>CeBiTec</w:t>
      </w:r>
      <w:proofErr w:type="spellEnd"/>
      <w:r w:rsidRPr="008A461D">
        <w:rPr>
          <w:rFonts w:ascii="Times New Roman" w:hAnsi="Times New Roman"/>
          <w:sz w:val="22"/>
          <w:szCs w:val="24"/>
        </w:rPr>
        <w:t xml:space="preserve">), Bielefeld University, </w:t>
      </w:r>
      <w:proofErr w:type="spellStart"/>
      <w:r w:rsidRPr="008A461D">
        <w:rPr>
          <w:rFonts w:ascii="Times New Roman" w:hAnsi="Times New Roman"/>
          <w:sz w:val="22"/>
          <w:szCs w:val="24"/>
        </w:rPr>
        <w:t>Sequenz</w:t>
      </w:r>
      <w:proofErr w:type="spellEnd"/>
      <w:r w:rsidRPr="008A461D">
        <w:rPr>
          <w:rFonts w:ascii="Times New Roman" w:hAnsi="Times New Roman"/>
          <w:sz w:val="22"/>
          <w:szCs w:val="24"/>
        </w:rPr>
        <w:t xml:space="preserve"> 1, 33615 Bielefeld, Germany; </w:t>
      </w:r>
      <w:hyperlink r:id="rId5">
        <w:r w:rsidRPr="008A461D">
          <w:rPr>
            <w:rStyle w:val="Hyperlink"/>
            <w:sz w:val="22"/>
            <w:szCs w:val="24"/>
            <w:lang w:bidi="ar-SA"/>
          </w:rPr>
          <w:t>tbusche@cebitec.uni-bielefeld.de</w:t>
        </w:r>
      </w:hyperlink>
      <w:r w:rsidRPr="00E50A96">
        <w:rPr>
          <w:rStyle w:val="Hyperlink"/>
          <w:sz w:val="22"/>
          <w:szCs w:val="24"/>
          <w:lang w:bidi="ar-SA"/>
        </w:rPr>
        <w:t>; cruecker@cebitec.uni-bielefeld.de</w:t>
      </w:r>
    </w:p>
    <w:p w14:paraId="3A7BDF4F" w14:textId="6385A5C6" w:rsidR="00C617DD" w:rsidRPr="00E50A96" w:rsidRDefault="00C617DD" w:rsidP="00C617DD">
      <w:pPr>
        <w:pStyle w:val="MDPI16affiliation"/>
        <w:spacing w:line="480" w:lineRule="auto"/>
        <w:rPr>
          <w:rFonts w:ascii="Times New Roman" w:hAnsi="Times New Roman"/>
          <w:sz w:val="22"/>
          <w:szCs w:val="24"/>
          <w:lang w:val="de-DE"/>
        </w:rPr>
      </w:pPr>
      <w:r w:rsidRPr="008A461D">
        <w:rPr>
          <w:rFonts w:ascii="Times New Roman" w:hAnsi="Times New Roman"/>
          <w:sz w:val="22"/>
          <w:szCs w:val="24"/>
          <w:vertAlign w:val="superscript"/>
        </w:rPr>
        <w:t>3</w:t>
      </w:r>
      <w:r w:rsidRPr="008A461D">
        <w:rPr>
          <w:rFonts w:ascii="Times New Roman" w:hAnsi="Times New Roman"/>
          <w:sz w:val="22"/>
          <w:szCs w:val="24"/>
        </w:rPr>
        <w:tab/>
        <w:t xml:space="preserve"> Laboratory of Thermodynamics, Department of Biochemical and Chemical Engineering, TU Dortmund University, Emil-</w:t>
      </w:r>
      <w:proofErr w:type="spellStart"/>
      <w:r w:rsidRPr="008A461D">
        <w:rPr>
          <w:rFonts w:ascii="Times New Roman" w:hAnsi="Times New Roman"/>
          <w:sz w:val="22"/>
          <w:szCs w:val="24"/>
        </w:rPr>
        <w:t>Figge</w:t>
      </w:r>
      <w:proofErr w:type="spellEnd"/>
      <w:r w:rsidRPr="008A461D">
        <w:rPr>
          <w:rFonts w:ascii="Times New Roman" w:hAnsi="Times New Roman"/>
          <w:sz w:val="22"/>
          <w:szCs w:val="24"/>
        </w:rPr>
        <w:t xml:space="preserve">-Str. </w:t>
      </w:r>
      <w:r w:rsidRPr="008A461D">
        <w:rPr>
          <w:rFonts w:ascii="Times New Roman" w:hAnsi="Times New Roman"/>
          <w:sz w:val="22"/>
          <w:szCs w:val="24"/>
          <w:lang w:val="de-DE"/>
        </w:rPr>
        <w:t xml:space="preserve">70, 44227 Dortmund, Germany; </w:t>
      </w:r>
      <w:hyperlink r:id="rId6">
        <w:r w:rsidRPr="008A461D">
          <w:rPr>
            <w:rStyle w:val="Hyperlink"/>
            <w:sz w:val="22"/>
            <w:szCs w:val="24"/>
            <w:lang w:val="de-DE"/>
          </w:rPr>
          <w:t>lea.nolte@tu-dortmund.de</w:t>
        </w:r>
      </w:hyperlink>
      <w:r w:rsidRPr="008A461D">
        <w:rPr>
          <w:rStyle w:val="Hyperlink"/>
          <w:sz w:val="22"/>
          <w:szCs w:val="24"/>
          <w:lang w:val="de-DE"/>
        </w:rPr>
        <w:t xml:space="preserve">; </w:t>
      </w:r>
      <w:hyperlink r:id="rId7">
        <w:r w:rsidRPr="008A461D">
          <w:rPr>
            <w:rStyle w:val="Hyperlink"/>
            <w:sz w:val="22"/>
            <w:szCs w:val="24"/>
            <w:lang w:val="de-DE"/>
          </w:rPr>
          <w:t>christoph.brandenbusch@tu-dortmund.de</w:t>
        </w:r>
      </w:hyperlink>
      <w:r w:rsidRPr="008A461D">
        <w:rPr>
          <w:rFonts w:ascii="Times New Roman" w:hAnsi="Times New Roman"/>
          <w:sz w:val="22"/>
          <w:szCs w:val="24"/>
          <w:lang w:val="de-DE"/>
        </w:rPr>
        <w:t xml:space="preserve"> </w:t>
      </w:r>
    </w:p>
    <w:p w14:paraId="3D32AEE5" w14:textId="77777777" w:rsidR="00C617DD" w:rsidRPr="00CD708E" w:rsidRDefault="00C617DD" w:rsidP="00C617DD">
      <w:pPr>
        <w:pStyle w:val="MDPI16affiliation"/>
        <w:spacing w:line="480" w:lineRule="auto"/>
        <w:rPr>
          <w:rFonts w:ascii="Times New Roman" w:hAnsi="Times New Roman"/>
          <w:sz w:val="24"/>
          <w:szCs w:val="24"/>
          <w:lang w:val="pt-BR"/>
        </w:rPr>
      </w:pPr>
      <w:r w:rsidRPr="00CD708E">
        <w:rPr>
          <w:rFonts w:ascii="Times New Roman" w:hAnsi="Times New Roman"/>
          <w:b/>
          <w:sz w:val="24"/>
          <w:szCs w:val="24"/>
          <w:lang w:val="pt-BR"/>
        </w:rPr>
        <w:t>*</w:t>
      </w:r>
      <w:r w:rsidRPr="00CD708E">
        <w:rPr>
          <w:rFonts w:ascii="Times New Roman" w:hAnsi="Times New Roman"/>
          <w:sz w:val="24"/>
          <w:szCs w:val="24"/>
          <w:lang w:val="pt-BR"/>
        </w:rPr>
        <w:tab/>
        <w:t xml:space="preserve">Correspondence: </w:t>
      </w:r>
      <w:hyperlink r:id="rId8" w:tgtFrame="mailto:volker.wendisch@uni-bielefeld.de">
        <w:r w:rsidRPr="00CD708E">
          <w:rPr>
            <w:rStyle w:val="Hyperlink"/>
            <w:rFonts w:eastAsia="Calibri Light"/>
            <w:sz w:val="24"/>
            <w:szCs w:val="24"/>
            <w:lang w:val="pt-BR"/>
          </w:rPr>
          <w:t>volker.wendisch@uni-bielefeld.de</w:t>
        </w:r>
      </w:hyperlink>
    </w:p>
    <w:p w14:paraId="50E78915" w14:textId="77777777" w:rsidR="00C617DD" w:rsidRDefault="00C617DD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5C6C4ED2" w14:textId="77777777" w:rsidR="00C617DD" w:rsidRPr="00C617DD" w:rsidRDefault="00C617DD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63EDB961" w14:textId="797A56FC" w:rsidR="00E021BE" w:rsidRDefault="00A5256D" w:rsidP="00085D53">
      <w:pPr>
        <w:jc w:val="center"/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F60822E" wp14:editId="3E00A168">
            <wp:extent cx="5760720" cy="48279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2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8A672" w14:textId="321B49EC" w:rsidR="00992336" w:rsidRPr="0054618A" w:rsidRDefault="0054618A" w:rsidP="005204C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igure S</w:t>
      </w:r>
      <w:r w:rsidR="005B11F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: </w:t>
      </w:r>
      <w:r w:rsidR="00E072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(A)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DNA region</w:t>
      </w:r>
      <w:r w:rsidR="004B49E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of the plasmid pEC-XT99A-</w:t>
      </w:r>
      <w:r w:rsidR="004B49E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>gabTD</w:t>
      </w:r>
      <w:r w:rsidR="004B49E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P134L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with the </w:t>
      </w:r>
      <w:r w:rsidR="00C95545" w:rsidRP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21 bp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sequence deleted in ALE strain </w:t>
      </w:r>
      <w:r w:rsidR="00C95545"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GluA 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7 (boxed in red)</w:t>
      </w:r>
      <w:r w:rsidR="004B49E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he DNA-sequence of the parental plasmid is partially shown including the promoter region of </w:t>
      </w:r>
      <w:r w:rsidR="004B49E5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tetA(Z)</w:t>
      </w:r>
      <w:r w:rsidR="004B49E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d the first </w:t>
      </w:r>
      <w:r w:rsidR="00A5256D">
        <w:rPr>
          <w:rFonts w:ascii="Times New Roman" w:hAnsi="Times New Roman" w:cs="Times New Roman"/>
          <w:noProof/>
          <w:sz w:val="24"/>
          <w:szCs w:val="24"/>
          <w:lang w:val="en-GB"/>
        </w:rPr>
        <w:t>102</w:t>
      </w:r>
      <w:r w:rsidR="004B49E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 bp of </w:t>
      </w:r>
      <w:r w:rsidR="00C95545">
        <w:rPr>
          <w:rFonts w:ascii="Times New Roman" w:hAnsi="Times New Roman" w:cs="Times New Roman"/>
          <w:noProof/>
          <w:sz w:val="24"/>
          <w:szCs w:val="24"/>
          <w:lang w:val="en-GB"/>
        </w:rPr>
        <w:t>its coding sequence</w:t>
      </w:r>
      <w:r w:rsidR="004B49E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The </w:t>
      </w:r>
      <w:r w:rsidR="00A5256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1 bp off-frame deletion is indicated by a red box, whereas the direct repeat is marked by a black box. </w:t>
      </w:r>
      <w:r w:rsidR="00E072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B)</w:t>
      </w:r>
      <w:r w:rsidR="004B49E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Determination of the minimum inhibitory concentration for tetracycline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or strain</w:t>
      </w: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GluA T0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with the orginal plasmid pEC-XT99A-</w:t>
      </w:r>
      <w:r w:rsidR="00C9554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>gabTD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P134L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C95545"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and GluA RG1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carrying this plasmid with the </w:t>
      </w:r>
      <w:r w:rsidR="00C95545" w:rsidRP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21 bp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deletion</w:t>
      </w: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99233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Cells were grown in </w:t>
      </w:r>
      <w:proofErr w:type="spellStart"/>
      <w:r w:rsidR="00992336">
        <w:rPr>
          <w:rFonts w:ascii="Times New Roman" w:hAnsi="Times New Roman" w:cs="Times New Roman"/>
          <w:sz w:val="24"/>
          <w:szCs w:val="24"/>
          <w:lang w:val="en-GB"/>
        </w:rPr>
        <w:t>Duetz</w:t>
      </w:r>
      <w:proofErr w:type="spellEnd"/>
      <w:r w:rsidR="00992336">
        <w:rPr>
          <w:rFonts w:ascii="Times New Roman" w:hAnsi="Times New Roman" w:cs="Times New Roman"/>
          <w:sz w:val="24"/>
          <w:szCs w:val="24"/>
          <w:lang w:val="en-GB"/>
        </w:rPr>
        <w:t xml:space="preserve"> cultivation system 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992336">
        <w:rPr>
          <w:rFonts w:ascii="Times New Roman" w:hAnsi="Times New Roman" w:cs="Times New Roman"/>
          <w:sz w:val="24"/>
          <w:szCs w:val="24"/>
          <w:lang w:val="en-GB"/>
        </w:rPr>
        <w:t xml:space="preserve">BHIS 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supplemented with </w:t>
      </w:r>
      <w:r w:rsidR="00992336">
        <w:rPr>
          <w:rFonts w:ascii="Times New Roman" w:hAnsi="Times New Roman" w:cs="Times New Roman"/>
          <w:sz w:val="24"/>
          <w:szCs w:val="24"/>
          <w:lang w:val="en-GB"/>
        </w:rPr>
        <w:t>increasing concentrations of tetracycline (0-80 µg µL</w:t>
      </w:r>
      <w:r w:rsidR="0099233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99233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5545">
        <w:rPr>
          <w:rFonts w:ascii="Symbol" w:hAnsi="Symbol" w:cs="Times New Roman"/>
          <w:sz w:val="24"/>
          <w:szCs w:val="24"/>
          <w:lang w:val="en-GB"/>
        </w:rPr>
        <w:t>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>OD</w:t>
      </w:r>
      <w:r w:rsidR="00C95545" w:rsidRPr="00C955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 xml:space="preserve"> values were determined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after </w:t>
      </w:r>
      <w:r w:rsidR="00992336">
        <w:rPr>
          <w:rFonts w:ascii="Times New Roman" w:hAnsi="Times New Roman" w:cs="Times New Roman"/>
          <w:color w:val="000000"/>
          <w:sz w:val="24"/>
          <w:szCs w:val="24"/>
          <w:lang w:val="en-GB"/>
        </w:rPr>
        <w:t>48</w:t>
      </w:r>
      <w:r w:rsidR="00992336" w:rsidRPr="00906DA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ours</w:t>
      </w:r>
      <w:r w:rsidR="00C9554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>are shown as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mean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5545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992336"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standard deviations (n = 3 cultivations).</w:t>
      </w:r>
    </w:p>
    <w:p w14:paraId="3DD0131F" w14:textId="495DAEF1" w:rsidR="00992336" w:rsidRDefault="0064759A" w:rsidP="0064759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6BCC8B9" wp14:editId="0C3ADDDA">
            <wp:extent cx="3060700" cy="5524500"/>
            <wp:effectExtent l="0" t="0" r="635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78ABA" w14:textId="57C5AD7B" w:rsidR="00992336" w:rsidRDefault="00992336" w:rsidP="00992336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igure S</w:t>
      </w:r>
      <w:r w:rsidR="005B11F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</w:t>
      </w: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De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pendenc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of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the specific acitvity of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GOGAT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on the glutamine concentration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determined for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GRLys1Δ</w:t>
      </w: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>gltB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overexpressing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the native version of </w:t>
      </w:r>
      <w:r w:rsidR="00C9554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>gltBD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(A) or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he mutated </w:t>
      </w: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>gltB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E686Q</w:t>
      </w: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>D</w:t>
      </w:r>
      <w:r w:rsidR="00C9554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</w:rPr>
        <w:t xml:space="preserve">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Crude extracts of </w:t>
      </w:r>
      <w:r w:rsidRPr="00992336">
        <w:rPr>
          <w:rFonts w:ascii="Times New Roman" w:hAnsi="Times New Roman" w:cs="Times New Roman"/>
          <w:noProof/>
          <w:sz w:val="24"/>
          <w:szCs w:val="24"/>
          <w:lang w:val="en-GB"/>
        </w:rPr>
        <w:t>GRLys1Δ</w:t>
      </w:r>
      <w:r w:rsidRPr="0099233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gltB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(p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KEx3-</w:t>
      </w:r>
      <w:r w:rsidRPr="0099233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 w:bidi="en-US"/>
        </w:rPr>
        <w:t>gltBD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) and </w:t>
      </w:r>
      <w:r w:rsidRPr="00992336">
        <w:rPr>
          <w:rFonts w:ascii="Times New Roman" w:hAnsi="Times New Roman" w:cs="Times New Roman"/>
          <w:noProof/>
          <w:sz w:val="24"/>
          <w:szCs w:val="24"/>
          <w:lang w:val="en-GB"/>
        </w:rPr>
        <w:t>GRLys1Δ</w:t>
      </w:r>
      <w:r w:rsidRPr="0099233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gltB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(p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KEx3-</w:t>
      </w:r>
      <w:r w:rsidRPr="0099233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 w:bidi="en-US"/>
        </w:rPr>
        <w:t>gltB</w:t>
      </w:r>
      <w:r w:rsidR="0098015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e-DE" w:bidi="en-US"/>
        </w:rPr>
        <w:t>E686Q</w:t>
      </w:r>
      <w:r w:rsidRPr="0099233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 w:bidi="en-US"/>
        </w:rPr>
        <w:t>D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) were assayed for </w:t>
      </w:r>
      <w:r w:rsidR="00C95545" w:rsidRPr="00C9554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specific</w:t>
      </w:r>
      <w:r w:rsidR="00C9554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 w:bidi="en-US"/>
        </w:rPr>
        <w:t xml:space="preserve"> 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activ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y of the glutamate synthase (GOGAT) 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in the presence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increasing</w:t>
      </w:r>
      <w:r w:rsidRPr="00906D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glutamine concentrations (0 mM, 0.1 mM, 0.25 mM, 0.5 mM, 0.75 mM, 1 mM, </w:t>
      </w:r>
      <w:r w:rsidR="0088010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 mM, 5 mM</w:t>
      </w:r>
      <w:r w:rsidR="0088010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, 10 m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).</w:t>
      </w:r>
      <w:r w:rsidR="00C9554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Values represent means and standard deviations of triplicate measurements. </w:t>
      </w:r>
    </w:p>
    <w:p w14:paraId="030350C3" w14:textId="77777777" w:rsidR="00980150" w:rsidRDefault="00980150" w:rsidP="00980150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3C47AD3" wp14:editId="2FAF81AF">
            <wp:extent cx="3056255" cy="232854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8379D" w14:textId="29FA5107" w:rsidR="00992336" w:rsidRPr="00992336" w:rsidRDefault="00992336" w:rsidP="005204C0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igure S</w:t>
      </w:r>
      <w:r w:rsidR="005B11F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</w:t>
      </w:r>
      <w:r w:rsidRPr="0099233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Glutarate production </w:t>
      </w:r>
      <w:r w:rsidR="00C9554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by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GluA T7 in chloride-free medium. 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Cells were grown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uetz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ultivation system 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>u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ither standard CGXII minimal medium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 CGXII minimal medium without chloride supplemented with 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>4%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Pr="00906DA3">
        <w:rPr>
          <w:rFonts w:ascii="Times New Roman" w:hAnsi="Times New Roman" w:cs="Times New Roman"/>
          <w:i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>) glucose</w:t>
      </w:r>
      <w:r w:rsidR="00C47A9D">
        <w:rPr>
          <w:rFonts w:ascii="Times New Roman" w:hAnsi="Times New Roman" w:cs="Times New Roman"/>
          <w:sz w:val="24"/>
          <w:szCs w:val="24"/>
          <w:lang w:val="en-GB"/>
        </w:rPr>
        <w:t>, induced with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1 mM IPT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and harvested after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48</w:t>
      </w:r>
      <w:r w:rsidRPr="00906DA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ours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>. Values and error bars represent mea</w:t>
      </w:r>
      <w:r w:rsidR="00A42583">
        <w:rPr>
          <w:rFonts w:ascii="Times New Roman" w:hAnsi="Times New Roman" w:cs="Times New Roman"/>
          <w:sz w:val="24"/>
          <w:szCs w:val="24"/>
          <w:lang w:val="en-GB"/>
        </w:rPr>
        <w:t>ns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 xml:space="preserve"> and standard deviations </w:t>
      </w:r>
      <w:r w:rsidR="00A42583">
        <w:rPr>
          <w:rFonts w:ascii="Times New Roman" w:hAnsi="Times New Roman" w:cs="Times New Roman"/>
          <w:sz w:val="24"/>
          <w:szCs w:val="24"/>
          <w:lang w:val="en-GB"/>
        </w:rPr>
        <w:t xml:space="preserve">of glutarate (green) and 5AVA concentrations (red) in the culture supernatants </w:t>
      </w:r>
      <w:r w:rsidRPr="00906DA3">
        <w:rPr>
          <w:rFonts w:ascii="Times New Roman" w:hAnsi="Times New Roman" w:cs="Times New Roman"/>
          <w:sz w:val="24"/>
          <w:szCs w:val="24"/>
          <w:lang w:val="en-GB"/>
        </w:rPr>
        <w:t>(n = 3 cultivations).</w:t>
      </w:r>
      <w:bookmarkEnd w:id="0"/>
    </w:p>
    <w:sectPr w:rsidR="00992336" w:rsidRPr="00992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61"/>
    <w:rsid w:val="00022309"/>
    <w:rsid w:val="00085D53"/>
    <w:rsid w:val="00096A4E"/>
    <w:rsid w:val="002B1C15"/>
    <w:rsid w:val="003924DB"/>
    <w:rsid w:val="003E4861"/>
    <w:rsid w:val="004B49E5"/>
    <w:rsid w:val="005204C0"/>
    <w:rsid w:val="0054618A"/>
    <w:rsid w:val="00586758"/>
    <w:rsid w:val="005B11FB"/>
    <w:rsid w:val="00606479"/>
    <w:rsid w:val="006316E0"/>
    <w:rsid w:val="0064759A"/>
    <w:rsid w:val="00880106"/>
    <w:rsid w:val="00881C93"/>
    <w:rsid w:val="008A2F83"/>
    <w:rsid w:val="00980150"/>
    <w:rsid w:val="00992336"/>
    <w:rsid w:val="009A44A2"/>
    <w:rsid w:val="00A42583"/>
    <w:rsid w:val="00A5256D"/>
    <w:rsid w:val="00A86C75"/>
    <w:rsid w:val="00C47A9D"/>
    <w:rsid w:val="00C617DD"/>
    <w:rsid w:val="00C95545"/>
    <w:rsid w:val="00D119B7"/>
    <w:rsid w:val="00E021BE"/>
    <w:rsid w:val="00E072E8"/>
    <w:rsid w:val="00EC22EC"/>
    <w:rsid w:val="00F821D5"/>
    <w:rsid w:val="00FA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5367"/>
  <w15:chartTrackingRefBased/>
  <w15:docId w15:val="{DEC7AC4D-DF96-448C-A92C-343EF751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-1">
    <w:name w:val="body-1"/>
    <w:basedOn w:val="DefaultParagraphFont"/>
    <w:rsid w:val="00096A4E"/>
  </w:style>
  <w:style w:type="character" w:styleId="Hyperlink">
    <w:name w:val="Hyperlink"/>
    <w:rsid w:val="00C617DD"/>
    <w:rPr>
      <w:color w:val="0563C1"/>
      <w:u w:val="single"/>
    </w:rPr>
  </w:style>
  <w:style w:type="paragraph" w:customStyle="1" w:styleId="MDPI12title">
    <w:name w:val="MDPI_1.2_title"/>
    <w:next w:val="MDPI13authornames"/>
    <w:qFormat/>
    <w:rsid w:val="00C617DD"/>
    <w:pPr>
      <w:suppressAutoHyphens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617DD"/>
    <w:pPr>
      <w:suppressAutoHyphens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C617DD"/>
    <w:pPr>
      <w:suppressAutoHyphens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7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6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olker.wendisch@uni-bielefeld.d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ea.nolte@tu-dortmund.d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a.nolte@tu-dortmund.de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tbusche@cebitec.uni-bielefeld.de" TargetMode="External"/><Relationship Id="rId10" Type="http://schemas.openxmlformats.org/officeDocument/2006/relationships/image" Target="media/image2.png"/><Relationship Id="rId4" Type="http://schemas.openxmlformats.org/officeDocument/2006/relationships/hyperlink" Target="mailto:carina.prell@uni-bielefeld.de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Prell</dc:creator>
  <cp:keywords/>
  <dc:description/>
  <cp:lastModifiedBy>Indhumathi</cp:lastModifiedBy>
  <cp:revision>6</cp:revision>
  <dcterms:created xsi:type="dcterms:W3CDTF">2021-04-07T12:32:00Z</dcterms:created>
  <dcterms:modified xsi:type="dcterms:W3CDTF">2021-04-28T08:53:00Z</dcterms:modified>
</cp:coreProperties>
</file>